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052" w:rsidRPr="00D14646" w:rsidRDefault="00E86052" w:rsidP="00E86052">
      <w:pPr>
        <w:spacing w:line="360" w:lineRule="auto"/>
        <w:jc w:val="both"/>
        <w:rPr>
          <w:rFonts w:eastAsia="Times New Roman"/>
          <w:b/>
          <w:lang w:val="en-US"/>
        </w:rPr>
      </w:pPr>
      <w:proofErr w:type="gramStart"/>
      <w:r w:rsidRPr="00D14646">
        <w:rPr>
          <w:rFonts w:ascii="Arial" w:hAnsi="Arial" w:cs="Arial"/>
          <w:b/>
          <w:sz w:val="20"/>
          <w:szCs w:val="20"/>
          <w:lang w:val="en-US"/>
        </w:rPr>
        <w:t>S2</w:t>
      </w:r>
      <w:r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Pr="00D14646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  <w:r w:rsidRPr="00D14646">
        <w:rPr>
          <w:rFonts w:ascii="Arial" w:hAnsi="Arial" w:cs="Arial"/>
          <w:b/>
          <w:sz w:val="20"/>
          <w:szCs w:val="20"/>
          <w:lang w:val="en-US"/>
        </w:rPr>
        <w:t xml:space="preserve"> Correlation matrix of mean FA and MD values within identified tracts </w:t>
      </w:r>
    </w:p>
    <w:tbl>
      <w:tblPr>
        <w:tblStyle w:val="TableGrid"/>
        <w:tblW w:w="11073" w:type="dxa"/>
        <w:tblInd w:w="-885" w:type="dxa"/>
        <w:tblLook w:val="04A0" w:firstRow="1" w:lastRow="0" w:firstColumn="1" w:lastColumn="0" w:noHBand="0" w:noVBand="1"/>
      </w:tblPr>
      <w:tblGrid>
        <w:gridCol w:w="3180"/>
        <w:gridCol w:w="917"/>
        <w:gridCol w:w="872"/>
        <w:gridCol w:w="872"/>
        <w:gridCol w:w="872"/>
        <w:gridCol w:w="872"/>
        <w:gridCol w:w="872"/>
        <w:gridCol w:w="872"/>
        <w:gridCol w:w="872"/>
        <w:gridCol w:w="872"/>
      </w:tblGrid>
      <w:tr w:rsidR="00E86052" w:rsidRPr="002B51B4" w:rsidTr="00FC0399">
        <w:trPr>
          <w:cantSplit/>
          <w:trHeight w:val="2976"/>
        </w:trPr>
        <w:tc>
          <w:tcPr>
            <w:tcW w:w="3180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orrelations between MD in tracts 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R and p-value)</w:t>
            </w:r>
          </w:p>
        </w:tc>
        <w:tc>
          <w:tcPr>
            <w:tcW w:w="917" w:type="dxa"/>
            <w:textDirection w:val="btLr"/>
          </w:tcPr>
          <w:p w:rsidR="00E86052" w:rsidRPr="002B51B4" w:rsidRDefault="00E86052" w:rsidP="00FC0399">
            <w:pPr>
              <w:ind w:left="113" w:right="113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 caudate – L PMC</w:t>
            </w:r>
          </w:p>
        </w:tc>
        <w:tc>
          <w:tcPr>
            <w:tcW w:w="872" w:type="dxa"/>
            <w:textDirection w:val="btLr"/>
          </w:tcPr>
          <w:p w:rsidR="00E86052" w:rsidRPr="002B51B4" w:rsidRDefault="00E86052" w:rsidP="00FC0399">
            <w:pPr>
              <w:ind w:left="113" w:right="113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 caudate – L dorsal putamen</w:t>
            </w:r>
          </w:p>
        </w:tc>
        <w:tc>
          <w:tcPr>
            <w:tcW w:w="872" w:type="dxa"/>
            <w:textDirection w:val="btLr"/>
          </w:tcPr>
          <w:p w:rsidR="00E86052" w:rsidRPr="002B51B4" w:rsidRDefault="00E86052" w:rsidP="00FC0399">
            <w:pPr>
              <w:ind w:left="113" w:right="113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 caudate – L ventral putamen</w:t>
            </w:r>
          </w:p>
        </w:tc>
        <w:tc>
          <w:tcPr>
            <w:tcW w:w="872" w:type="dxa"/>
            <w:textDirection w:val="btLr"/>
          </w:tcPr>
          <w:p w:rsidR="00E86052" w:rsidRPr="002B51B4" w:rsidRDefault="00E86052" w:rsidP="00FC0399">
            <w:pPr>
              <w:ind w:left="113" w:right="113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L caudate – R dorsal putamen </w:t>
            </w:r>
          </w:p>
        </w:tc>
        <w:tc>
          <w:tcPr>
            <w:tcW w:w="872" w:type="dxa"/>
            <w:textDirection w:val="btLr"/>
          </w:tcPr>
          <w:p w:rsidR="00E86052" w:rsidRPr="002B51B4" w:rsidRDefault="00E86052" w:rsidP="00FC0399">
            <w:pPr>
              <w:ind w:left="113" w:right="113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 caudate – R ventral putamen</w:t>
            </w:r>
          </w:p>
        </w:tc>
        <w:tc>
          <w:tcPr>
            <w:tcW w:w="872" w:type="dxa"/>
            <w:textDirection w:val="btLr"/>
          </w:tcPr>
          <w:p w:rsidR="00E86052" w:rsidRPr="002B51B4" w:rsidRDefault="00E86052" w:rsidP="00FC0399">
            <w:pPr>
              <w:ind w:left="113" w:right="113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 DLPFC -  R MFG</w:t>
            </w:r>
          </w:p>
        </w:tc>
        <w:tc>
          <w:tcPr>
            <w:tcW w:w="872" w:type="dxa"/>
            <w:textDirection w:val="btLr"/>
          </w:tcPr>
          <w:p w:rsidR="00E86052" w:rsidRPr="002B51B4" w:rsidRDefault="00E86052" w:rsidP="00FC0399">
            <w:pPr>
              <w:ind w:left="113" w:right="113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 caudate – R dorsal putamen </w:t>
            </w:r>
          </w:p>
        </w:tc>
        <w:tc>
          <w:tcPr>
            <w:tcW w:w="872" w:type="dxa"/>
            <w:textDirection w:val="btLr"/>
          </w:tcPr>
          <w:p w:rsidR="00E86052" w:rsidRPr="002B51B4" w:rsidRDefault="00E86052" w:rsidP="00FC0399">
            <w:pPr>
              <w:ind w:left="113" w:right="113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 M1  – R IPL</w:t>
            </w:r>
          </w:p>
        </w:tc>
        <w:tc>
          <w:tcPr>
            <w:tcW w:w="872" w:type="dxa"/>
            <w:textDirection w:val="btLr"/>
          </w:tcPr>
          <w:p w:rsidR="00E86052" w:rsidRPr="002B51B4" w:rsidRDefault="00E86052" w:rsidP="00FC0399">
            <w:pPr>
              <w:ind w:left="113" w:right="113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 PMC – R IPL</w:t>
            </w:r>
          </w:p>
        </w:tc>
      </w:tr>
      <w:tr w:rsidR="00E86052" w:rsidRPr="002B51B4" w:rsidTr="00FC0399">
        <w:tc>
          <w:tcPr>
            <w:tcW w:w="3180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 caudate – L PMC</w:t>
            </w:r>
          </w:p>
        </w:tc>
        <w:tc>
          <w:tcPr>
            <w:tcW w:w="917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1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1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8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5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7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8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3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3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E86052" w:rsidRPr="002B51B4" w:rsidTr="00FC0399">
        <w:tc>
          <w:tcPr>
            <w:tcW w:w="3180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 caudate – L dorsal putamen</w:t>
            </w:r>
          </w:p>
        </w:tc>
        <w:tc>
          <w:tcPr>
            <w:tcW w:w="917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1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4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5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7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4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2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3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7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E86052" w:rsidRPr="002B51B4" w:rsidTr="00FC0399">
        <w:tc>
          <w:tcPr>
            <w:tcW w:w="3180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 caudate – L ventral putamen</w:t>
            </w:r>
          </w:p>
        </w:tc>
        <w:tc>
          <w:tcPr>
            <w:tcW w:w="917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1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4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8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8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3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6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0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6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E86052" w:rsidRPr="002B51B4" w:rsidTr="00FC0399">
        <w:tc>
          <w:tcPr>
            <w:tcW w:w="3180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L caudate – R dorsal putamen </w:t>
            </w:r>
          </w:p>
        </w:tc>
        <w:tc>
          <w:tcPr>
            <w:tcW w:w="917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8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5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8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5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4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0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4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4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E86052" w:rsidRPr="002B51B4" w:rsidTr="00FC0399">
        <w:tc>
          <w:tcPr>
            <w:tcW w:w="3180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 caudate – R ventral putamen</w:t>
            </w:r>
          </w:p>
        </w:tc>
        <w:tc>
          <w:tcPr>
            <w:tcW w:w="917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5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7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8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5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3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3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6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6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E86052" w:rsidRPr="002B51B4" w:rsidTr="00FC0399">
        <w:tc>
          <w:tcPr>
            <w:tcW w:w="3180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 DLPFC -  R MFG</w:t>
            </w:r>
          </w:p>
        </w:tc>
        <w:tc>
          <w:tcPr>
            <w:tcW w:w="917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7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4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3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4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3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8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6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1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E86052" w:rsidRPr="002B51B4" w:rsidTr="00FC0399">
        <w:tc>
          <w:tcPr>
            <w:tcW w:w="3180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 caudate – R dorsal putamen </w:t>
            </w:r>
          </w:p>
        </w:tc>
        <w:tc>
          <w:tcPr>
            <w:tcW w:w="917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8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2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6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0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3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8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9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2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E86052" w:rsidRPr="002B51B4" w:rsidTr="00FC0399">
        <w:tc>
          <w:tcPr>
            <w:tcW w:w="3180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 M1  –R IPL</w:t>
            </w:r>
          </w:p>
        </w:tc>
        <w:tc>
          <w:tcPr>
            <w:tcW w:w="917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3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3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0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4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6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6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9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0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E86052" w:rsidRPr="002B51B4" w:rsidTr="00FC0399">
        <w:tc>
          <w:tcPr>
            <w:tcW w:w="3180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 PMC – R IPL</w:t>
            </w:r>
          </w:p>
        </w:tc>
        <w:tc>
          <w:tcPr>
            <w:tcW w:w="917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3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7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6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4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6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1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2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1</w:t>
            </w:r>
          </w:p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2" w:type="dxa"/>
          </w:tcPr>
          <w:p w:rsidR="00E86052" w:rsidRPr="002B51B4" w:rsidRDefault="00E86052" w:rsidP="00FC0399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B51B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</w:tr>
    </w:tbl>
    <w:p w:rsidR="00E86052" w:rsidRDefault="00E86052" w:rsidP="00E86052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E86052" w:rsidRPr="00D14646" w:rsidRDefault="00E86052" w:rsidP="00E86052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14646">
        <w:rPr>
          <w:rFonts w:ascii="Arial" w:hAnsi="Arial" w:cs="Arial"/>
          <w:sz w:val="20"/>
          <w:szCs w:val="20"/>
          <w:lang w:val="en-US"/>
        </w:rPr>
        <w:t xml:space="preserve">Pearson correlations coefficients are shown on the top row of each cell. The bottom row of each cell is the p-value of the correlation. </w:t>
      </w:r>
    </w:p>
    <w:p w:rsidR="00AB22EF" w:rsidRPr="00E86052" w:rsidRDefault="00AB22EF">
      <w:pPr>
        <w:rPr>
          <w:lang w:val="en-US"/>
        </w:rPr>
      </w:pPr>
      <w:bookmarkStart w:id="0" w:name="_GoBack"/>
      <w:bookmarkEnd w:id="0"/>
    </w:p>
    <w:sectPr w:rsidR="00AB22EF" w:rsidRPr="00E860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052"/>
    <w:rsid w:val="002B51B4"/>
    <w:rsid w:val="00AB22EF"/>
    <w:rsid w:val="00E86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05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60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05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60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</Company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et Vervoort</dc:creator>
  <cp:lastModifiedBy>Griet Vervoort</cp:lastModifiedBy>
  <cp:revision>2</cp:revision>
  <dcterms:created xsi:type="dcterms:W3CDTF">2016-06-09T12:22:00Z</dcterms:created>
  <dcterms:modified xsi:type="dcterms:W3CDTF">2016-06-09T12:25:00Z</dcterms:modified>
</cp:coreProperties>
</file>